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1E3C9" w14:textId="15CA97CE" w:rsidR="009D5901" w:rsidRPr="00C71429" w:rsidRDefault="009D5901" w:rsidP="009D5901">
      <w:pPr>
        <w:pageBreakBefore/>
        <w:jc w:val="left"/>
        <w:rPr>
          <w:rFonts w:ascii="Times New Roman" w:hAnsi="Times New Roman" w:cs="Times New Roman"/>
          <w:sz w:val="24"/>
          <w:szCs w:val="24"/>
        </w:rPr>
      </w:pPr>
      <w:r w:rsidRPr="00C71429">
        <w:rPr>
          <w:rFonts w:ascii="Times New Roman" w:hAnsi="Times New Roman" w:cs="Times New Roman"/>
          <w:b/>
          <w:sz w:val="24"/>
          <w:szCs w:val="24"/>
        </w:rPr>
        <w:t>Table S1</w:t>
      </w:r>
      <w:r w:rsidRPr="00C71429">
        <w:rPr>
          <w:rFonts w:ascii="Times New Roman" w:hAnsi="Times New Roman" w:cs="Times New Roman"/>
          <w:sz w:val="24"/>
          <w:szCs w:val="24"/>
        </w:rPr>
        <w:t xml:space="preserve"> </w:t>
      </w:r>
      <w:r w:rsidR="00153B93">
        <w:rPr>
          <w:rFonts w:ascii="Times New Roman" w:hAnsi="Times New Roman" w:cs="Times New Roman"/>
          <w:sz w:val="24"/>
          <w:szCs w:val="24"/>
        </w:rPr>
        <w:t>G</w:t>
      </w:r>
      <w:r w:rsidRPr="00C71429">
        <w:rPr>
          <w:rFonts w:ascii="Times New Roman" w:hAnsi="Times New Roman" w:cs="Times New Roman"/>
          <w:sz w:val="24"/>
          <w:szCs w:val="24"/>
        </w:rPr>
        <w:t xml:space="preserve">enes </w:t>
      </w:r>
      <w:r w:rsidR="00153B93">
        <w:rPr>
          <w:rFonts w:ascii="Times New Roman" w:hAnsi="Times New Roman" w:cs="Times New Roman"/>
          <w:sz w:val="24"/>
          <w:szCs w:val="24"/>
        </w:rPr>
        <w:t>that were upregulated</w:t>
      </w:r>
      <w:r w:rsidRPr="00C71429">
        <w:rPr>
          <w:rFonts w:ascii="Times New Roman" w:hAnsi="Times New Roman" w:cs="Times New Roman"/>
          <w:sz w:val="24"/>
          <w:szCs w:val="24"/>
        </w:rPr>
        <w:t xml:space="preserve"> </w:t>
      </w:r>
      <w:r w:rsidR="00153B93">
        <w:rPr>
          <w:rFonts w:ascii="Times New Roman" w:hAnsi="Times New Roman" w:cs="Times New Roman"/>
          <w:sz w:val="24"/>
          <w:szCs w:val="24"/>
        </w:rPr>
        <w:t xml:space="preserve">by noise exposure </w:t>
      </w:r>
      <w:r w:rsidRPr="00C71429">
        <w:rPr>
          <w:rFonts w:ascii="Times New Roman" w:hAnsi="Times New Roman" w:cs="Times New Roman"/>
          <w:sz w:val="24"/>
          <w:szCs w:val="24"/>
        </w:rPr>
        <w:t xml:space="preserve">by </w:t>
      </w:r>
      <w:r w:rsidR="00153B93">
        <w:rPr>
          <w:rFonts w:ascii="Times New Roman" w:hAnsi="Times New Roman" w:cs="Times New Roman"/>
          <w:sz w:val="24"/>
          <w:szCs w:val="24"/>
        </w:rPr>
        <w:t xml:space="preserve">at least </w:t>
      </w:r>
      <w:r w:rsidRPr="00C71429">
        <w:rPr>
          <w:rFonts w:ascii="Times New Roman" w:hAnsi="Times New Roman" w:cs="Times New Roman"/>
          <w:sz w:val="24"/>
          <w:szCs w:val="24"/>
        </w:rPr>
        <w:t>1.5-</w:t>
      </w:r>
      <w:r w:rsidRPr="00C71429">
        <w:rPr>
          <w:rFonts w:ascii="Times New Roman" w:eastAsia="맑은 고딕" w:hAnsi="Times New Roman" w:cs="Times New Roman"/>
          <w:sz w:val="24"/>
          <w:szCs w:val="24"/>
        </w:rPr>
        <w:t>fold</w:t>
      </w:r>
      <w:r w:rsidRPr="00C71429">
        <w:rPr>
          <w:rFonts w:ascii="Times New Roman" w:hAnsi="Times New Roman" w:cs="Times New Roman"/>
          <w:sz w:val="24"/>
          <w:szCs w:val="24"/>
        </w:rPr>
        <w:t xml:space="preserve"> </w:t>
      </w:r>
      <w:r w:rsidR="00153B93">
        <w:rPr>
          <w:rFonts w:ascii="Times New Roman" w:hAnsi="Times New Roman" w:cs="Times New Roman"/>
          <w:sz w:val="24"/>
          <w:szCs w:val="24"/>
        </w:rPr>
        <w:t>with</w:t>
      </w:r>
      <w:r w:rsidR="00153B93" w:rsidRPr="00C71429">
        <w:rPr>
          <w:rFonts w:ascii="Times New Roman" w:hAnsi="Times New Roman" w:cs="Times New Roman"/>
          <w:sz w:val="24"/>
          <w:szCs w:val="24"/>
        </w:rPr>
        <w:t xml:space="preserve"> </w:t>
      </w:r>
      <w:r w:rsidRPr="00C71429">
        <w:rPr>
          <w:rFonts w:ascii="Times New Roman" w:hAnsi="Times New Roman" w:cs="Times New Roman"/>
          <w:sz w:val="24"/>
          <w:szCs w:val="24"/>
        </w:rPr>
        <w:t xml:space="preserve">P </w:t>
      </w:r>
      <w:r w:rsidRPr="00C71429">
        <w:rPr>
          <w:rFonts w:ascii="Times New Roman" w:eastAsia="맑은 고딕" w:hAnsi="Times New Roman" w:cs="Times New Roman"/>
          <w:sz w:val="24"/>
          <w:szCs w:val="24"/>
        </w:rPr>
        <w:t>≤</w:t>
      </w:r>
      <w:r w:rsidRPr="00C71429">
        <w:rPr>
          <w:rFonts w:ascii="Times New Roman" w:hAnsi="Times New Roman" w:cs="Times New Roman"/>
          <w:sz w:val="24"/>
          <w:szCs w:val="24"/>
        </w:rPr>
        <w:t xml:space="preserve"> 0.05 in microarray analyses</w:t>
      </w:r>
      <w:r w:rsidR="009C04BD">
        <w:rPr>
          <w:rFonts w:ascii="Times New Roman" w:hAnsi="Times New Roman" w:cs="Times New Roman"/>
          <w:sz w:val="24"/>
          <w:szCs w:val="24"/>
        </w:rPr>
        <w:t xml:space="preserve"> of the hippocampu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76"/>
        <w:gridCol w:w="7580"/>
        <w:gridCol w:w="1559"/>
        <w:gridCol w:w="1082"/>
      </w:tblGrid>
      <w:tr w:rsidR="009D5901" w:rsidRPr="00C71429" w14:paraId="24CF6CCC" w14:textId="77777777" w:rsidTr="009D5901">
        <w:trPr>
          <w:trHeight w:val="345"/>
        </w:trPr>
        <w:tc>
          <w:tcPr>
            <w:tcW w:w="126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C46A6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276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F23BB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56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A63C0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395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73AC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9D5901" w:rsidRPr="00C71429" w14:paraId="33D2A504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8362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FOS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2610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FBJ osteosarcoma oncogen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F707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3.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7865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9D5901" w:rsidRPr="00C71429" w14:paraId="30B4D667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5AA1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IART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939A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ircadian associated repressor of transcrip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4EDD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3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5EE8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9D5901" w:rsidRPr="00C71429" w14:paraId="68E6E63E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0B74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3969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zinc finger protein 3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2393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2.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7B3E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9D5901" w:rsidRPr="00C71429" w14:paraId="6C5375D3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C7F0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4636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ual specificity phosphatase 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618D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2.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598D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9D5901" w:rsidRPr="00C71429" w14:paraId="6369B43C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0661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T1A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9248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etallothionein 1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7BDF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2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D7D4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9D5901" w:rsidRPr="00C71429" w14:paraId="429E3EC5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41ED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FKBIA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2307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uclear factor of kappa light polypeptide gene enhancer in B-cells inhibitor, alph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75AB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2.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0ED2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9D5901" w:rsidRPr="00C71429" w14:paraId="69685333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D30C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IRLET7C-2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5824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icroRNA let7c-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1C52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2.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34F5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  <w:tr w:rsidR="009D5901" w:rsidRPr="00C71429" w14:paraId="705367FB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AE35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T2A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0990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etallothionein 2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98C7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2.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DE5C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9D5901" w:rsidRPr="00C71429" w14:paraId="469523AC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EBFD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POLD1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20A7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polipoprotein L domain containing 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750A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00B0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9D5901" w:rsidRPr="00C71429" w14:paraId="2A5B7CD6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5F1D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T1M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CF60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etallothionein 1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68AB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5D4E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9D5901" w:rsidRPr="00C71429" w14:paraId="5F5008E2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EF31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100911408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EF48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idogen-2-lik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9E1C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62E1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9D5901" w:rsidRPr="00C71429" w14:paraId="3C39FB57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BA51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R137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84B3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factory receptor 1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A79C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EAAE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9D5901" w:rsidRPr="00C71429" w14:paraId="53E4ACB2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0230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ER1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AD27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eriod circadian clock 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701D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ABD3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9D5901" w:rsidRPr="00C71429" w14:paraId="732E61E9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0A00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IST1H2AF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539A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istone cluster 1, H2af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1E39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6465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9D5901" w:rsidRPr="00C71429" w14:paraId="6D6A2CD9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2526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LPI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063D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ecretory leukocyte peptidase inhibito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070F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AD6E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9D5901" w:rsidRPr="00C71429" w14:paraId="24FB0939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8382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684681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E3AC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imilar to Histone H1.2 (H1 VAR.1) (H1c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2855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8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1F77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9D5901" w:rsidRPr="00C71429" w14:paraId="611E09C2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A640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R1236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B739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factory receptor 123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D49B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226A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</w:t>
            </w:r>
          </w:p>
        </w:tc>
      </w:tr>
      <w:tr w:rsidR="009D5901" w:rsidRPr="00C71429" w14:paraId="2502191E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3BBB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OLEC10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501F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ollectin sub-family member 10 (C-type lectin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9146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6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065D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9D5901" w:rsidRPr="00C71429" w14:paraId="7898360B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6D23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VOM1R92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BE5E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vomeronasal 1 receptor 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F024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86AA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9D5901" w:rsidRPr="00C71429" w14:paraId="17413DE6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41CE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102552542; LOC102550512; LOC102550416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2E69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mall proline-rich protein 2D-like; small proline-rich protein 2I-like [</w:t>
            </w:r>
            <w:proofErr w:type="gramStart"/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ource:RGD</w:t>
            </w:r>
            <w:proofErr w:type="gramEnd"/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 xml:space="preserve"> Symbol;Acc:7654558]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6349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E314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9D5901" w:rsidRPr="00C71429" w14:paraId="6FF24FAE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6CE8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R1406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DDA4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factory receptor 14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C2DA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2327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9D5901" w:rsidRPr="00C71429" w14:paraId="50420D38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AF1C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CCD1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AA66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CC1 domain containing 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F41B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7CC3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9D5901" w:rsidRPr="00C71429" w14:paraId="5C4B3EE4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0905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R220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B8F8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factory receptor 2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C5C2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57C7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9D5901" w:rsidRPr="00C71429" w14:paraId="6F168EB1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91A3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T81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E7C4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eratin 81, type II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23F7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ABCD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9D5901" w:rsidRPr="00C71429" w14:paraId="0B681D4C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177B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lastRenderedPageBreak/>
              <w:t>MIR382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BB34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icroRNA 38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747C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9489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9D5901" w:rsidRPr="00C71429" w14:paraId="301933AF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91B3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AS1B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567E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2-5 oligoadenylate synthetase 1B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1124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652D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9D5901" w:rsidRPr="00C71429" w14:paraId="3A7EF44B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8D3A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LRC2; KLRC3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BCF1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iller cell lectin-like receptor subfamily C, member 2; killer cell lectin-like receptor subfamily C, member 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3F57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EBFB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</w:t>
            </w:r>
          </w:p>
        </w:tc>
      </w:tr>
      <w:tr w:rsidR="009D5901" w:rsidRPr="00C71429" w14:paraId="696A16D6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C19B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SRNP1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216A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ysteine-serine-rich nuclear protein 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ABA2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54AC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0</w:t>
            </w:r>
          </w:p>
        </w:tc>
      </w:tr>
      <w:tr w:rsidR="009D5901" w:rsidRPr="00C71429" w14:paraId="42CF7EAF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ED1B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R346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E4B9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factory receptor 34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64B9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ED0B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9D5901" w:rsidRPr="00C71429" w14:paraId="2FD744A5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E88D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LC7A12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2F0E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olute carrier family 7 (cationic amino acid transporter, y+ system), member 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1103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93B4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9D5901" w:rsidRPr="00C71429" w14:paraId="150085C6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4920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R329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300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factory receptor 3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02EF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8628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9D5901" w:rsidRPr="00C71429" w14:paraId="61E607B3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BD38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GD1566184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E156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imilar to Testis derived transcrip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91D5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804E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9D5901" w:rsidRPr="00C71429" w14:paraId="7133CCC0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5649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690655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1CD0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imilar to High mobility group protein 1 (HMG-1) (High mobility group protein B1) (Amphoterin) (Heparin-binding protein p3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3FCB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F542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9D5901" w:rsidRPr="00C71429" w14:paraId="7608FEED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D18A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R1104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9BA2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olfactory receptor 11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8378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88E9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9D5901" w:rsidRPr="00C71429" w14:paraId="2C8CACE9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B159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RDC4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88DB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restin domain containing 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3E7B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D784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9D5901" w:rsidRPr="00C71429" w14:paraId="5E9668C5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24D6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GK1</w:t>
            </w:r>
          </w:p>
        </w:tc>
        <w:tc>
          <w:tcPr>
            <w:tcW w:w="2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F671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erum/glucocorticoid regulated kinase 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1895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C334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</w:t>
            </w:r>
          </w:p>
        </w:tc>
      </w:tr>
      <w:tr w:rsidR="009D5901" w:rsidRPr="00C71429" w14:paraId="7893B5CB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4753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LOC685699</w:t>
            </w:r>
          </w:p>
        </w:tc>
        <w:tc>
          <w:tcPr>
            <w:tcW w:w="2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1B5D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hypothetical protein LOC685699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7AF4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54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B703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9D5901" w:rsidRPr="00C71429" w14:paraId="6617950E" w14:textId="77777777" w:rsidTr="009D5901">
        <w:trPr>
          <w:trHeight w:val="330"/>
        </w:trPr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2266E" w14:textId="77777777" w:rsidR="009D5901" w:rsidRPr="00C71429" w:rsidRDefault="00C71429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GR1</w:t>
            </w:r>
          </w:p>
        </w:tc>
        <w:tc>
          <w:tcPr>
            <w:tcW w:w="2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92334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arly growth response 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422D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FB2B6" w14:textId="77777777" w:rsidR="009D5901" w:rsidRPr="00C71429" w:rsidRDefault="009D5901" w:rsidP="009D590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</w:tbl>
    <w:p w14:paraId="31BE28FB" w14:textId="77777777" w:rsidR="00FC322F" w:rsidRPr="00C71429" w:rsidRDefault="00FC322F"/>
    <w:p w14:paraId="6736F86D" w14:textId="2370C17F" w:rsidR="009D5901" w:rsidRPr="00C71429" w:rsidRDefault="009D5901" w:rsidP="009D5901">
      <w:pPr>
        <w:pageBreakBefore/>
        <w:jc w:val="left"/>
        <w:rPr>
          <w:rFonts w:ascii="Times New Roman" w:hAnsi="Times New Roman" w:cs="Times New Roman"/>
          <w:sz w:val="24"/>
          <w:szCs w:val="24"/>
        </w:rPr>
      </w:pPr>
      <w:r w:rsidRPr="00C71429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C71429">
        <w:rPr>
          <w:rFonts w:ascii="Times New Roman" w:hAnsi="Times New Roman" w:cs="Times New Roman"/>
          <w:sz w:val="24"/>
          <w:szCs w:val="24"/>
        </w:rPr>
        <w:t xml:space="preserve"> </w:t>
      </w:r>
      <w:r w:rsidR="00153B93">
        <w:rPr>
          <w:rFonts w:ascii="Times New Roman" w:hAnsi="Times New Roman" w:cs="Times New Roman"/>
          <w:sz w:val="24"/>
          <w:szCs w:val="24"/>
        </w:rPr>
        <w:t>G</w:t>
      </w:r>
      <w:r w:rsidRPr="00C71429">
        <w:rPr>
          <w:rFonts w:ascii="Times New Roman" w:hAnsi="Times New Roman" w:cs="Times New Roman"/>
          <w:sz w:val="24"/>
          <w:szCs w:val="24"/>
        </w:rPr>
        <w:t xml:space="preserve">enes </w:t>
      </w:r>
      <w:r w:rsidR="00153B93">
        <w:rPr>
          <w:rFonts w:ascii="Times New Roman" w:hAnsi="Times New Roman" w:cs="Times New Roman"/>
          <w:sz w:val="24"/>
          <w:szCs w:val="24"/>
        </w:rPr>
        <w:t>that were downregulated by noise exposure</w:t>
      </w:r>
      <w:r w:rsidRPr="00C71429">
        <w:rPr>
          <w:rFonts w:ascii="Times New Roman" w:hAnsi="Times New Roman" w:cs="Times New Roman"/>
          <w:sz w:val="24"/>
          <w:szCs w:val="24"/>
        </w:rPr>
        <w:t xml:space="preserve"> by </w:t>
      </w:r>
      <w:r w:rsidR="00153B93">
        <w:rPr>
          <w:rFonts w:ascii="Times New Roman" w:hAnsi="Times New Roman" w:cs="Times New Roman"/>
          <w:sz w:val="24"/>
          <w:szCs w:val="24"/>
        </w:rPr>
        <w:t xml:space="preserve">at least </w:t>
      </w:r>
      <w:r w:rsidRPr="00C71429">
        <w:rPr>
          <w:rFonts w:ascii="Times New Roman" w:hAnsi="Times New Roman" w:cs="Times New Roman"/>
          <w:sz w:val="24"/>
          <w:szCs w:val="24"/>
        </w:rPr>
        <w:t>1.5-</w:t>
      </w:r>
      <w:r w:rsidRPr="00C71429">
        <w:rPr>
          <w:rFonts w:ascii="Times New Roman" w:eastAsia="맑은 고딕" w:hAnsi="Times New Roman" w:cs="Times New Roman"/>
          <w:sz w:val="24"/>
          <w:szCs w:val="24"/>
        </w:rPr>
        <w:t>fold</w:t>
      </w:r>
      <w:r w:rsidRPr="00C71429">
        <w:rPr>
          <w:rFonts w:ascii="Times New Roman" w:hAnsi="Times New Roman" w:cs="Times New Roman"/>
          <w:sz w:val="24"/>
          <w:szCs w:val="24"/>
        </w:rPr>
        <w:t xml:space="preserve"> </w:t>
      </w:r>
      <w:r w:rsidR="00153B93">
        <w:rPr>
          <w:rFonts w:ascii="Times New Roman" w:hAnsi="Times New Roman" w:cs="Times New Roman"/>
          <w:sz w:val="24"/>
          <w:szCs w:val="24"/>
        </w:rPr>
        <w:t>with</w:t>
      </w:r>
      <w:r w:rsidRPr="00C71429">
        <w:rPr>
          <w:rFonts w:ascii="Times New Roman" w:hAnsi="Times New Roman" w:cs="Times New Roman"/>
          <w:sz w:val="24"/>
          <w:szCs w:val="24"/>
        </w:rPr>
        <w:t xml:space="preserve"> P </w:t>
      </w:r>
      <w:r w:rsidRPr="00C71429">
        <w:rPr>
          <w:rFonts w:ascii="Times New Roman" w:eastAsia="맑은 고딕" w:hAnsi="Times New Roman" w:cs="Times New Roman"/>
          <w:sz w:val="24"/>
          <w:szCs w:val="24"/>
        </w:rPr>
        <w:t>≤</w:t>
      </w:r>
      <w:r w:rsidRPr="00C71429">
        <w:rPr>
          <w:rFonts w:ascii="Times New Roman" w:hAnsi="Times New Roman" w:cs="Times New Roman"/>
          <w:sz w:val="24"/>
          <w:szCs w:val="24"/>
        </w:rPr>
        <w:t xml:space="preserve"> 0.05 in microarray analyses</w:t>
      </w:r>
      <w:r w:rsidR="009C04BD">
        <w:rPr>
          <w:rFonts w:ascii="Times New Roman" w:hAnsi="Times New Roman" w:cs="Times New Roman"/>
          <w:sz w:val="24"/>
          <w:szCs w:val="24"/>
        </w:rPr>
        <w:t xml:space="preserve"> of the hippocampu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4"/>
        <w:gridCol w:w="6805"/>
        <w:gridCol w:w="3117"/>
        <w:gridCol w:w="1931"/>
      </w:tblGrid>
      <w:tr w:rsidR="00A13376" w:rsidRPr="00C71429" w14:paraId="477B75CB" w14:textId="77777777" w:rsidTr="00A13376">
        <w:trPr>
          <w:trHeight w:val="345"/>
        </w:trPr>
        <w:tc>
          <w:tcPr>
            <w:tcW w:w="673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663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48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FD03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13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354E0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705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BE420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13376" w:rsidRPr="00C71429" w14:paraId="2230DDA1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C23D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TR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81A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ransthyretin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38FD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1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20D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A13376" w:rsidRPr="00C71429" w14:paraId="19BE773D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3757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L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D3E1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lotho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3F52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5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0BCD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A13376" w:rsidRPr="00C71429" w14:paraId="4EDC48A0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28BE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CNJ13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C2BC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otassium channel, inwardly rectifying subfamily J, member 1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8B9A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1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5C9A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A13376" w:rsidRPr="00C71429" w14:paraId="7D6ED682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034E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LC4A5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B7B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olute carrier family 4, sodium bicarbonate cotransporter, member 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461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7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D34C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A13376" w:rsidRPr="00C71429" w14:paraId="08990870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4725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IR384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0B1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icroRNA 38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4BFA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4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73A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A13376" w:rsidRPr="00C71429" w14:paraId="7B7B79C3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6A74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OC10255505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E612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nc finger protein 709-lik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F2D1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1131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A13376" w:rsidRPr="00C71429" w14:paraId="20259F0B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1C6F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GD1359158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AC10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imilar to RIKEN cDNA 1110059E2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9E3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1A2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A13376" w:rsidRPr="00C71429" w14:paraId="4815BE9A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1E1E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OC102553278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5CC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nc finger protein 709-lik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567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366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13376" w:rsidRPr="00C71429" w14:paraId="2F71A638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ECF8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HRNA3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A37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holinergic receptor, nicotinic, alpha 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B6A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841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A13376" w:rsidRPr="00C71429" w14:paraId="585F068F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799A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LK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D8D2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C-like kinase 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BBE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FE3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A13376" w:rsidRPr="00C71429" w14:paraId="7A907117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6FCB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LITRK6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A26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LIT and NTRK-like family, member 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1338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4853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A13376" w:rsidRPr="00C71429" w14:paraId="033D82AF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7080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CR5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9CC5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hemokine (C-C motif) receptor 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E2D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4C6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A13376" w:rsidRPr="00C71429" w14:paraId="17A8C1F9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36EF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HMGN5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53F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high mobility group nucleosome binding domain 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96E8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0A2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A13376" w:rsidRPr="00C71429" w14:paraId="07A0D235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3E74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OC65448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CF8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hypothetical protein LOC65448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D472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0828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A13376" w:rsidRPr="00C71429" w14:paraId="291804B0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EF68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C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2C70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c family member 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C5B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1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CF1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A13376" w:rsidRPr="00C71429" w14:paraId="27511E44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A649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FP248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09E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nc finger protein 24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8C0D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C435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A13376" w:rsidRPr="00C71429" w14:paraId="4D73C110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D797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LDN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A13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laudin 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4B7F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12BD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A13376" w:rsidRPr="00C71429" w14:paraId="5364770A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6BEF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OC10091258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A9F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nc finger protein 14-lik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F8D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2C0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A13376" w:rsidRPr="00C71429" w14:paraId="4437167F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9AB1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CDC14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4CE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oiled-coil domain containing 14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C9C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AAC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A13376" w:rsidRPr="00C71429" w14:paraId="0093D3FF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DD95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MOD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4FA1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ibromodulin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BDA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E4F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A13376" w:rsidRPr="00C71429" w14:paraId="7DD0B32C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8A85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FP945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E298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nc finger protein 94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8ABC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F38A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A13376" w:rsidRPr="00C71429" w14:paraId="2D01C770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881C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GPR15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6E0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G protein-coupled receptor 15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731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C2F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13376" w:rsidRPr="00C71429" w14:paraId="578C525B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ECA1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WC2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A743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WC22 spliceosome-associated protein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C030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94E0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A13376" w:rsidRPr="00C71429" w14:paraId="0E8AA20C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4600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LOC10255029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38C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nc finger protein 658-lik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0EC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8BA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A13376" w:rsidRPr="00C71429" w14:paraId="6EF4572A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5D0E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LR3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D2D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oll-like receptor 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DD4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855F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13376" w:rsidRPr="00C71429" w14:paraId="1B01E7F1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D54E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244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CC4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d244 molecule, natural killer cell receptor 2B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A44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0140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A13376" w:rsidRPr="00C71429" w14:paraId="2DD2CF05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CD69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GD1563958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0C3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imilar to 60S ribosomal protein L32 [</w:t>
            </w:r>
            <w:proofErr w:type="gramStart"/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ource:RGD</w:t>
            </w:r>
            <w:proofErr w:type="gramEnd"/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ymbol;Acc:1563958]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5001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0EC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A13376" w:rsidRPr="00C71429" w14:paraId="49DBB164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CDC8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TS8L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38C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athepsin 8-like 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792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2DED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A13376" w:rsidRPr="00C71429" w14:paraId="71AD3A1D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306F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OX18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C36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RY (sex determining region Y)-box 1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1F4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F75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A13376" w:rsidRPr="00C71429" w14:paraId="09900F40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7142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IGF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BB3A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insulin-like growth factor 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A080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0ED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</w:tr>
      <w:tr w:rsidR="00A13376" w:rsidRPr="00C71429" w14:paraId="79D67439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D15B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TG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785C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itochondrial ribosome-associated GTPase 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354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555C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A13376" w:rsidRPr="00C71429" w14:paraId="1523AD0E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ABB0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YT9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57E1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ynaptotagmin IX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1D85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356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A13376" w:rsidRPr="00C71429" w14:paraId="1D06BC01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C1BD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EF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265C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ymphoid enhancer binding factor 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61D3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C3A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A13376" w:rsidRPr="00C71429" w14:paraId="5FAAFEBE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4024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WDR89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6D62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WD repeat domain 8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2D4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E7F8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A13376" w:rsidRPr="00C71429" w14:paraId="45126035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9D5C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VI2B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A032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cotropic viral integration site 2B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8CD5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AC28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A13376" w:rsidRPr="00C71429" w14:paraId="5A4269EE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BDBF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SL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492F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regulator of </w:t>
            </w:r>
            <w:proofErr w:type="gramStart"/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ex limited</w:t>
            </w:r>
            <w:proofErr w:type="gramEnd"/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protein 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9992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3581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A13376" w:rsidRPr="00C71429" w14:paraId="107E4EB9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C805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AM84B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4B9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amily with sequence similarity 84, member B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EA82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2550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A13376" w:rsidRPr="00C71429" w14:paraId="216DF259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CED2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FP667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304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nc finger protein 66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9D91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81DD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A13376" w:rsidRPr="00C71429" w14:paraId="4017B137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0BDD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BMXL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D45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RNA binding motif protein, X-linked-like 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944D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7B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A13376" w:rsidRPr="00C71429" w14:paraId="3FA2B001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747A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HACTR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62E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hosphatase and actin regulator 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32E8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BE3A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A13376" w:rsidRPr="00C71429" w14:paraId="3BAD5DA0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F6CB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CE1F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C12F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ate cornified envelope 1F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F015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1E7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A13376" w:rsidRPr="00C71429" w14:paraId="332AC7E7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84EA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LC5A3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CAE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olute carrier family 5 (sodium/myo-inositol cotransporter), member 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5EE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B35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A13376" w:rsidRPr="00C71429" w14:paraId="2B983CAD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C4B5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IR50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1AC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icroRNA 50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725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BEA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A13376" w:rsidRPr="00C71429" w14:paraId="3362C7F5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91CB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T5C3A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BD2A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5-nucleotidase, cytosolic III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B261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D69A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A13376" w:rsidRPr="00C71429" w14:paraId="75F348CC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DF10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OLR138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5995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olfactory receptor 138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6AD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9F6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A13376" w:rsidRPr="00C71429" w14:paraId="2C9692EB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A928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IR370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1E80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icroRNA 37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EC78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7482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A13376" w:rsidRPr="00C71429" w14:paraId="51F0B077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063B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FP5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DC80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nc finger protein 5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F6E3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3AE1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A13376" w:rsidRPr="00C71429" w14:paraId="589108ED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A032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BTBD3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6545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elch repeat and BTB (POZ) domain containing 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F05D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19F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A13376" w:rsidRPr="00C71429" w14:paraId="25FBAB99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5C44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LC5A7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7352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olute carrier family 5 (sodium/choline cotransporter), member 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E9B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75B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A13376" w:rsidRPr="00C71429" w14:paraId="15C8C048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D650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FAM46A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8AB5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amily with sequence similarity 46, member 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452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C04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</w:tr>
      <w:tr w:rsidR="00A13376" w:rsidRPr="00C71429" w14:paraId="33C09D61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39E3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FP53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87FC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nc finger protein 5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DC8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55B3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A13376" w:rsidRPr="00C71429" w14:paraId="04654D09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548C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TCHD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758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atched domain containing 1 [</w:t>
            </w:r>
            <w:proofErr w:type="gramStart"/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ource:RGD</w:t>
            </w:r>
            <w:proofErr w:type="gramEnd"/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ymbol;Acc:1564527]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4AE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986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A13376" w:rsidRPr="00C71429" w14:paraId="78B0ED50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0CCA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CF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75E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CF.2 cell line derived transforming sequence; MCF.2 cell line derived transforming sequence [</w:t>
            </w:r>
            <w:proofErr w:type="gramStart"/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ource:RGD</w:t>
            </w:r>
            <w:proofErr w:type="gramEnd"/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Symbol;Acc:1566098]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F48F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0363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A13376" w:rsidRPr="00C71429" w14:paraId="4046C733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1C1C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PAS4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365C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euronal PAS domain protein 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5F9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A4A3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A13376" w:rsidRPr="00C71429" w14:paraId="677BC6C2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BC07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DFIC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43D8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yoD family inhibitor domain containing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6D2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D65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A13376" w:rsidRPr="00C71429" w14:paraId="006B2253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E3C2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C5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56C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c family member 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E1B2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40B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A13376" w:rsidRPr="00C71429" w14:paraId="0740985C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7C35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XPA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BD9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xeroderma pigmentosum, complementation group 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3CDC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C01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13376" w:rsidRPr="00C71429" w14:paraId="1BF4E9F0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B3C6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OC102556967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8F2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nc finger protein 484-lik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2F1A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C10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A13376" w:rsidRPr="00C71429" w14:paraId="4DB964C8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6A57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NG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5EC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ngiogenin, ribonuclease A family, member 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C39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8D1D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A13376" w:rsidRPr="00C71429" w14:paraId="74F7DD1C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1EED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OD3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54DF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uperoxide dismutase 3, extracellula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C2A2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8F9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A13376" w:rsidRPr="00C71429" w14:paraId="29422CE0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7707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OC683430; LOC681355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2B20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imilar to potassium channel tetramerisation domain containing 12b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2D7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E29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13376" w:rsidRPr="00C71429" w14:paraId="5E9104B8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5BAC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UDT13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CE91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udix (nucleoside diphosphate linked moiety X)-type motif 1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7EE5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F885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A13376" w:rsidRPr="00C71429" w14:paraId="427ECE45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F117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IMC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EEEC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UMO-interacting motifs containing 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BF68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D34C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13376" w:rsidRPr="00C71429" w14:paraId="5F868B29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07BC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OLR858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628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olfactory receptor 85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CDD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105C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A13376" w:rsidRPr="00C71429" w14:paraId="1B713D57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99C2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LC40A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769A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olute carrier family 40 (iron-regulated transporter), member 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C49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BC1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A13376" w:rsidRPr="00C71429" w14:paraId="68C19916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EACD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FP780B-PS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9D2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nc finger protein 780B, pseudogene 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C37A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DEC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A13376" w:rsidRPr="00C71429" w14:paraId="180B76E2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D98D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FP27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DA0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nc finger protein 2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1648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BCE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A13376" w:rsidRPr="00C71429" w14:paraId="70A758F7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7FEA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AM84B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F63F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family with sequence similarity 84, member B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983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55B1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A13376" w:rsidRPr="00C71429" w14:paraId="5F75F727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EAB3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CNJ16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AF52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otassium channel, inwardly rectifying subfamily J, member 1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8B8C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3A8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A13376" w:rsidRPr="00C71429" w14:paraId="2B7370FB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027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WDR78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71F8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WD repeat domain 7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FCD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1528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A13376" w:rsidRPr="00C71429" w14:paraId="5539D082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11AC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APEPLD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A7B5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N-acyl phosphatidylethanolamine phospholipase 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BBB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64ED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A13376" w:rsidRPr="00C71429" w14:paraId="6D2D6963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E12C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RCC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1593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ysine-rich coiled-coil 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71E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B26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13376" w:rsidRPr="00C71429" w14:paraId="7370D5F4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EA9D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WSB1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2F0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WD repeat and SOCS box-containing 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D68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696A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13376" w:rsidRPr="00C71429" w14:paraId="6FB8D706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F8A9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GNPDA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518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glucosamine-6-phosphate deaminase 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4B43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0B0D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A13376" w:rsidRPr="00C71429" w14:paraId="35387635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F133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DGFD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FA49" w14:textId="37BBDF0F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latelet</w:t>
            </w:r>
            <w:r w:rsidR="00153B9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-</w:t>
            </w: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derived growth factor 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844E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909B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A13376" w:rsidRPr="00C71429" w14:paraId="6C3590A2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984F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PANK2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EC5D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antothenate kinase 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6135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1BA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A13376" w:rsidRPr="00C71429" w14:paraId="46599B0D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952E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GC108823; LOC102549198; LOC100910979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E923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similar to interferon-inducible GTPase; interferon-inducible GTPase 1-lik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E557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1DBD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A13376" w:rsidRPr="00C71429" w14:paraId="67B0BA87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0ED2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OC501426; LOC103692727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8AF9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utative V-set and immunoglobulin domain-containing-like protein IGHV4OR15-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2F86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02F1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A13376" w:rsidRPr="00C71429" w14:paraId="1EFCD0D6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CB4D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FCAB7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FEED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F-hand calcium binding domain 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752F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6790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A13376" w:rsidRPr="00C71429" w14:paraId="58149F7E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6D31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OSPD2</w:t>
            </w:r>
          </w:p>
        </w:tc>
        <w:tc>
          <w:tcPr>
            <w:tcW w:w="2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EDA1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motile sperm domain containing 2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2ADA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E695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A13376" w:rsidRPr="00C71429" w14:paraId="655CC926" w14:textId="77777777" w:rsidTr="00A13376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79BE9" w14:textId="77777777" w:rsidR="00A13376" w:rsidRPr="00C71429" w:rsidRDefault="00153B93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LOC103691238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0C2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zinc finger protein 239-like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F9A64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DBF3" w14:textId="77777777" w:rsidR="00A13376" w:rsidRPr="00C71429" w:rsidRDefault="00A13376" w:rsidP="00A133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42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</w:tbl>
    <w:p w14:paraId="339DA8C6" w14:textId="77777777" w:rsidR="009D5901" w:rsidRPr="00C71429" w:rsidRDefault="009D5901"/>
    <w:sectPr w:rsidR="009D5901" w:rsidRPr="00C71429" w:rsidSect="009D590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B0DCD5" w14:textId="77777777" w:rsidR="008B2F37" w:rsidRDefault="008B2F37" w:rsidP="008B2F37">
      <w:pPr>
        <w:spacing w:after="0" w:line="240" w:lineRule="auto"/>
      </w:pPr>
      <w:r>
        <w:separator/>
      </w:r>
    </w:p>
  </w:endnote>
  <w:endnote w:type="continuationSeparator" w:id="0">
    <w:p w14:paraId="7F83C44F" w14:textId="77777777" w:rsidR="008B2F37" w:rsidRDefault="008B2F37" w:rsidP="008B2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399351" w14:textId="77777777" w:rsidR="008B2F37" w:rsidRDefault="008B2F37" w:rsidP="008B2F37">
      <w:pPr>
        <w:spacing w:after="0" w:line="240" w:lineRule="auto"/>
      </w:pPr>
      <w:r>
        <w:separator/>
      </w:r>
    </w:p>
  </w:footnote>
  <w:footnote w:type="continuationSeparator" w:id="0">
    <w:p w14:paraId="31D23BE1" w14:textId="77777777" w:rsidR="008B2F37" w:rsidRDefault="008B2F37" w:rsidP="008B2F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5|199|197|189|206|197|202|201|197|190|202|197|202|202|197|199|198|"/>
    <w:docVar w:name="Username" w:val="Quality Control Editor"/>
  </w:docVars>
  <w:rsids>
    <w:rsidRoot w:val="009D5901"/>
    <w:rsid w:val="00153B93"/>
    <w:rsid w:val="00280745"/>
    <w:rsid w:val="002A071D"/>
    <w:rsid w:val="007079C8"/>
    <w:rsid w:val="008B2F37"/>
    <w:rsid w:val="009C04BD"/>
    <w:rsid w:val="009D5901"/>
    <w:rsid w:val="00A13376"/>
    <w:rsid w:val="00C71429"/>
    <w:rsid w:val="00FC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12039"/>
  <w15:docId w15:val="{FF5E0664-579E-440A-B830-43184E346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90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2F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B2F37"/>
  </w:style>
  <w:style w:type="paragraph" w:styleId="a4">
    <w:name w:val="footer"/>
    <w:basedOn w:val="a"/>
    <w:link w:val="Char0"/>
    <w:uiPriority w:val="99"/>
    <w:unhideWhenUsed/>
    <w:rsid w:val="008B2F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B2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05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62</Words>
  <Characters>6056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Kim So Young</cp:lastModifiedBy>
  <cp:revision>7</cp:revision>
  <dcterms:created xsi:type="dcterms:W3CDTF">2020-09-30T22:24:00Z</dcterms:created>
  <dcterms:modified xsi:type="dcterms:W3CDTF">2020-09-30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102.329375</vt:r8>
  </property>
  <property fmtid="{D5CDD505-2E9C-101B-9397-08002B2CF9AE}" pid="4" name="EditTotal">
    <vt:i4>0</vt:i4>
  </property>
  <property fmtid="{D5CDD505-2E9C-101B-9397-08002B2CF9AE}" pid="5" name="EditTimer">
    <vt:i4>20</vt:i4>
  </property>
</Properties>
</file>